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eastAsia="Times New Roman" w:cs="Calibri"/>
          <w:color w:val="000000"/>
          <w:sz w:val="20"/>
          <w:szCs w:val="20"/>
          <w:lang w:val="en-CA"/>
        </w:rPr>
      </w:pPr>
      <w:r>
        <w:rPr>
          <w:rFonts w:cs="Calibri" w:ascii="Calibri" w:hAnsi="Calibri"/>
          <w:b/>
          <w:sz w:val="20"/>
          <w:szCs w:val="20"/>
        </w:rPr>
        <w:t>Additional file 3: Table S3.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eastAsia="Times New Roman" w:cs="Calibri" w:ascii="Calibri" w:hAnsi="Calibri"/>
          <w:color w:val="000000"/>
          <w:sz w:val="20"/>
          <w:szCs w:val="20"/>
          <w:lang w:val="en-CA"/>
        </w:rPr>
        <w:t>Description of articles included in review.</w:t>
      </w:r>
    </w:p>
    <w:p>
      <w:pPr>
        <w:pStyle w:val="Normal"/>
        <w:rPr>
          <w:rFonts w:ascii="Calibri" w:hAnsi="Calibri" w:eastAsia="Times New Roman" w:cs="Calibri"/>
          <w:color w:val="000000"/>
          <w:sz w:val="20"/>
          <w:szCs w:val="20"/>
          <w:lang w:val="en-CA"/>
        </w:rPr>
      </w:pPr>
      <w:r>
        <w:rPr>
          <w:rFonts w:eastAsia="Times New Roman" w:cs="Calibri" w:ascii="Calibri" w:hAnsi="Calibri"/>
          <w:color w:val="000000"/>
          <w:sz w:val="20"/>
          <w:szCs w:val="20"/>
          <w:lang w:val="en-CA"/>
        </w:rPr>
        <w:t>Abbreviations: CBT, cognitive-behavioural therapy; GDR, gradual dose reduction; NHS, National Health Service; NOUGG, National Opioid Use Guideline Group; RCT, randomized controlled trial.</w:t>
      </w:r>
    </w:p>
    <w:p>
      <w:pPr>
        <w:pStyle w:val="Normal"/>
        <w:rPr>
          <w:rFonts w:ascii="Calibri" w:hAnsi="Calibri" w:eastAsia="Times New Roman" w:cs="Calibri"/>
          <w:color w:val="000000"/>
          <w:sz w:val="20"/>
          <w:szCs w:val="16"/>
          <w:lang w:val="en-CA"/>
        </w:rPr>
      </w:pPr>
      <w:r>
        <w:rPr>
          <w:rFonts w:eastAsia="Times New Roman" w:cs="Calibri" w:ascii="Calibri" w:hAnsi="Calibri"/>
          <w:color w:val="000000"/>
          <w:sz w:val="20"/>
          <w:szCs w:val="16"/>
          <w:lang w:val="en-CA"/>
        </w:rPr>
      </w:r>
    </w:p>
    <w:tbl>
      <w:tblPr>
        <w:tblW w:w="5000" w:type="pct"/>
        <w:jc w:val="left"/>
        <w:tblInd w:w="-33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300"/>
        <w:gridCol w:w="1002"/>
        <w:gridCol w:w="426"/>
        <w:gridCol w:w="1273"/>
        <w:gridCol w:w="557"/>
        <w:gridCol w:w="703"/>
        <w:gridCol w:w="3105"/>
        <w:gridCol w:w="1118"/>
        <w:gridCol w:w="1138"/>
        <w:gridCol w:w="3105"/>
        <w:gridCol w:w="845"/>
      </w:tblGrid>
      <w:tr>
        <w:trPr>
          <w:trHeight w:val="188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Ref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Sourc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Year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Article Type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Sample Siz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Mean Age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Deprescribing Interventions Studied or Discusse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Medication Discontinued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 xml:space="preserve">Intervention Functions 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Key Study Outcome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Direction of Effect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belson et al.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Non-comparative study 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30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lprazolam discontinuation and panic disorder relaps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lprazolam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Panic disorder relapse, anxiety severity, alprazolam discontinuation rate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Unclear</w:t>
            </w:r>
          </w:p>
        </w:tc>
      </w:tr>
      <w:tr>
        <w:trPr>
          <w:trHeight w:val="383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hmed et al.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Discontinue "as needed benzodiazepine use", control of underlying condition (anxiety) prior to starting tape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35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llain et al.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8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4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Zolpidem vs. 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Triazolam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Withdrawal symptoms, sleep quality measure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Positive</w:t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</w:r>
          </w:p>
        </w:tc>
      </w:tr>
      <w:tr>
        <w:trPr>
          <w:trHeight w:val="473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shton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, written GDR schedule, long-acting benzodiazepine substitution, patient education, psychological suppor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35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shton et al.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2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Buspirone vs. 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Diazepam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Withdrawal symptoms, adjuvant medications taken, drop-out rates, psychiatric rating scales (anxiety, depression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Baillargeon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6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67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CBT and GDR vs. GDR alon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Training, education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discontinuation or dose reduction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ositive</w:t>
            </w:r>
          </w:p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</w:r>
          </w:p>
        </w:tc>
      </w:tr>
      <w:tr>
        <w:trPr>
          <w:trHeight w:val="205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Ballenger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Ballenger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, attempt to withdraw at a low-stress time in patient's lif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351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Bartholomew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, long-acting benzodiazepine substitution, pharmacological therapies, psychological therapi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Bashir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0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62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dvice from physician vs. no interventio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ducation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discontinuation or dose reduction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ositive</w:t>
            </w:r>
          </w:p>
        </w:tc>
      </w:tr>
      <w:tr>
        <w:trPr>
          <w:trHeight w:val="46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Bélanger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atient education, GDR, CB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313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Belleville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5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 and self-help CBT program vs. GDR alon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 or Z-drug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, training, education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or Z-drug use, sleep parameters, adherence to CBT intervention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egative</w:t>
            </w:r>
          </w:p>
        </w:tc>
      </w:tr>
      <w:tr>
        <w:trPr>
          <w:trHeight w:val="6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Blais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Long-acting benzodiazepine substitution, systematic planning of withdrawal, GDR, frequent follow-up, psychological therapi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101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Bobes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1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Before-after study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8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1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regabal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Withdrawal symptoms, benzodiazepine use, pregabalin tolerability, anxiety symptom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Unclear</w:t>
            </w:r>
          </w:p>
        </w:tc>
      </w:tr>
      <w:tr>
        <w:trPr>
          <w:trHeight w:val="46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Burrows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52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Burrows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Cantopher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3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6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 vs. abrupt benzodiazepine discontinuation and propranolo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Diazepam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Withdrawal symptoms, drop-out rates, psychiatric rating scales (anxiety, depression), benzodiazepine discontinuation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egative</w:t>
            </w:r>
          </w:p>
        </w:tc>
      </w:tr>
      <w:tr>
        <w:trPr>
          <w:trHeight w:val="188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Ref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Sourc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Year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Article type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Sample siz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Mean age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Deprescribing interventions studied or discusse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Medication discontinued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 xml:space="preserve">Intervention functions 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Key study outcome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Direction of effect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6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Chang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, long-acting benzodiazepine substitutio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6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Choy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atient education, follow-up, long-acting benzodiazepine substitution, GD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157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6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Chung et al.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Before-after study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0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6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Brief education and GDR pamphle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ducation, training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discontinuation or dose reduction, anxiety symptom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ositive</w:t>
            </w:r>
          </w:p>
        </w:tc>
      </w:tr>
      <w:tr>
        <w:trPr>
          <w:trHeight w:val="347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6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Cormack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8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rospective cohort study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2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Letter encouraging benzodiazepine GDR and psychological treatment vs. letter alon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Training, 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discontinuation or dose reduction, anxiety symptom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6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Cormack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onrandomized controlled trial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69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Letter alone vs. multiple letters vs. contro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 or Z-drug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ducation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discontinuation or dose reduction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ositive</w:t>
            </w:r>
          </w:p>
        </w:tc>
      </w:tr>
      <w:tr>
        <w:trPr>
          <w:trHeight w:val="372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6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Crouch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8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rospective cohort study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1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sychological group therapy, GDR, and propranolol/placebo/nothing vs. routine car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ducation, training, 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Anxiety symptoms, drop out rates, self reported benzodiazepine use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ositive</w:t>
            </w:r>
          </w:p>
        </w:tc>
      </w:tr>
      <w:tr>
        <w:trPr>
          <w:trHeight w:val="141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6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Davidson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6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Dell'osso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1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Minimal interventions, GDR, long-acting benzodiazepine substitutio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35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6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Department of Health and Children, Ireland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uideline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, follow-up, long-acting benzodiazepine substitution, pharmacological therapi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35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6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Department of Health, United Kingdom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uideline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Long-acting benzodiazepine substitution, GDR, flexibility, psychological intervention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83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7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Drak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Before-after study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6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lanned withdrawal protoco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Temazepam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Sleep and mood assessments, success of GDR, adverse events, compliance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7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Dubovsky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, follow-up, long-acting benzodiazepine substitutio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7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Dupont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atient education, GDR, pharmacological therapies to suppress withdrawa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382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7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Dupont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, long-acting benzodiazepine substitution, pharmacological therapies to suppress withdrawa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376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7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El-Guealy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1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, long-acting benzodiazepine substitution, pharmacological therapies, CB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511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7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Elsesser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3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9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Complaints management training and GDR vs. anxiety management training and GDR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ducation, training, 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discontinuation or dose reduction, psychiatric rating scales (anxiety, depression), withdrawal symptom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ositive</w:t>
            </w:r>
          </w:p>
        </w:tc>
      </w:tr>
      <w:tr>
        <w:trPr>
          <w:trHeight w:val="103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7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Federation of Texas Psychiatry</w:t>
            </w:r>
          </w:p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uideline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Long-acting benzodiazepine substitutio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188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Ref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Sourc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Year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Article type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Sample siz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Mean age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Deprescribing interventions studied or discusse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Medication discontinued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 xml:space="preserve">Intervention functions 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Key study outcome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Direction of effect</w:t>
            </w:r>
          </w:p>
        </w:tc>
      </w:tr>
      <w:tr>
        <w:trPr>
          <w:trHeight w:val="282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7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Fraser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3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8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o help vs. GP help vs. psychology help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ducation, training, 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Number of benzodiazepine prescriptions received, anxiety symptom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egative</w:t>
            </w:r>
          </w:p>
        </w:tc>
      </w:tr>
      <w:tr>
        <w:trPr>
          <w:trHeight w:val="46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7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Fyer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8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Before-after study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33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Structured GDR protocol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lprazolam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Anxiety and phobia severity, benzodiazepine use, withdrawal symptom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7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Garfinkel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3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68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Melatonin and GDR vs. placebo and GD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Sleep quality, benzodiazepine use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ositive</w:t>
            </w:r>
          </w:p>
        </w:tc>
      </w:tr>
      <w:tr>
        <w:trPr>
          <w:trHeight w:val="483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8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Gilhooly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9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ot specified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eplacement with alternate benzodiazepine vs. replacement with antihistamine or chloral hydrat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Temazepam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Training, 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Patient satisfaction with replacement, benzodiazepine use statu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egative</w:t>
            </w:r>
          </w:p>
        </w:tc>
      </w:tr>
      <w:tr>
        <w:trPr>
          <w:trHeight w:val="171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8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laxoSmithKlein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9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aroxetine vs. 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discontinuation at 12 week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ositive</w:t>
            </w:r>
          </w:p>
        </w:tc>
      </w:tr>
      <w:tr>
        <w:trPr>
          <w:trHeight w:val="451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8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Gosselin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6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0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CBT and GDR vs. nonspecific psychological treatment and GD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Training, education, 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discontinuation, compliance with taper, anxiety symptoms, withdrawal symptom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ositive</w:t>
            </w:r>
          </w:p>
        </w:tc>
      </w:tr>
      <w:tr>
        <w:trPr>
          <w:trHeight w:val="35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8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Hadley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1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0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2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regabalin and GDR vs. placebo and GD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use status, anxiety symptoms, withdrawal symptom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egative</w:t>
            </w:r>
          </w:p>
        </w:tc>
      </w:tr>
      <w:tr>
        <w:trPr>
          <w:trHeight w:val="495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8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Hallstrom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8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1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CBT and propranolol/placebo/no treatment vs. group therapy and propranolol/placebo/no treatmen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, training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discontinuation or dose reduction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Unclear</w:t>
            </w:r>
          </w:p>
        </w:tc>
      </w:tr>
      <w:tr>
        <w:trPr>
          <w:trHeight w:val="489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8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Harangozo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, long-acting benzodiazepine substitution, pharmacological therapies, psychotherapy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8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Hayward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8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harmacological therapies, GDR, psychological therapi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8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Heather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8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69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Short consultation vs. letter vs. usual car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ducation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use statu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8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Higgitt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8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, flexibility, pharmacological therapies, follow-up, social suppor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89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8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Hofmann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anic disorder control, GD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9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Holm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Zolpidem and zopiclone discontinuation, withdrawal symptom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46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9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Hopkins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8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Before-after study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7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60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Benzodiazepine withdrawal progra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discontinuation and use, withdrawal symptoms, illness symptom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9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Huston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atient education, GDR, follow-up, pharmacological therapy, reassuranc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379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9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Jensen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1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ducation, stop at low stress time, GDR, long-acting benzodiazepine substitution, CB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201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9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Keck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harmacologic therapies</w:t>
            </w:r>
          </w:p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</w:r>
          </w:p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188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Ref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Sourc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Year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Article type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Sample siz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Mean age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Deprescribing interventions studied or discusse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Medication discontinued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 xml:space="preserve">Intervention functions 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Key study outcome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Direction of effect</w:t>
            </w:r>
          </w:p>
        </w:tc>
      </w:tr>
      <w:tr>
        <w:trPr>
          <w:trHeight w:val="6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9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Kenny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uideline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, planned approach, follow-up, long-acting benzodiazepine substitution, pharmacological therapies, CB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321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9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Klein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Long-acting benzodiazepine substitution, education, preparation, communicatio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9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Klein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7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36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Carbamazepine and GDR vs. placebo and GD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lprazolam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Ability to complete four benzodiazepine-free weeks post GDR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9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Kunz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1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etrospective cohort study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1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63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Melaton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 or Z-drug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 xml:space="preserve">Benzodiazepine or Z-drug use status after 3 months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ositive</w:t>
            </w:r>
          </w:p>
        </w:tc>
      </w:tr>
      <w:tr>
        <w:trPr>
          <w:trHeight w:val="189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9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Lader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1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, long-acting benzodiazepine substitution, CBT, pharmacological therapi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6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0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Lader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8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sychological therapies, pharmacological therapies, GDR, long-acting benzodiazepine substitutio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0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Lader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5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lpidem and GDR vs. placebo and GD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Completion rates for 1) ability to switch from benzodiazepine to alpidem and 2) ability to taper off alpidem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0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Lader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8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39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Buspirone and GDR vs. placebo and GD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discontinuation, withdrawal symptom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0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Lader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atient education, letter, GDR, pharmacological therapy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138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0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Lähteenmäki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1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9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67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Melatonin vs. 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 or Z-drug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, education, training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discontinuation or dose reduction (after 1 month and after 6 months)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0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Landry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, pharmacological therapies, long-acting benzodiazepine substitutio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163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0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Lemoine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39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ot specified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 vs. treatment continuatio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Zopiclone, zolpidem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Withdrawal symptom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0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Lemoine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6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8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Cyamemazine substitution and GDR vs. bromazepam substitution and GD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Rebound anxiety, withdrawal symptoms, benzodiazepine use statu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ositive</w:t>
            </w:r>
          </w:p>
        </w:tc>
      </w:tr>
      <w:tr>
        <w:trPr>
          <w:trHeight w:val="431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0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Lopez-Peig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1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Before-after study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70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urse-led benzodiazepine reduction progra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 or Z-drug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ducation, training, environmental restructuring, 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use status at 6 and 12 months,</w:t>
              <w:br/>
              <w:t>quality of life,</w:t>
              <w:br/>
              <w:t>sleep measure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ositive</w:t>
            </w:r>
          </w:p>
        </w:tc>
      </w:tr>
      <w:tr>
        <w:trPr>
          <w:trHeight w:val="35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0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Mackinnon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8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, pharmacological substitutio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1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Mant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Letter (brief interventions), pharmacist medication review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1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Marriott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, self-help groups, pharmacological therapi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188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Ref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Sourc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Year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Article type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Sample siz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Mean age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Deprescribing interventions studied or discusse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Medication discontinued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 xml:space="preserve">Intervention functions 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Key study outcome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Direction of effect</w:t>
            </w:r>
          </w:p>
        </w:tc>
      </w:tr>
      <w:tr>
        <w:trPr>
          <w:trHeight w:val="295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1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Mercier-Guyon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8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1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 and captodiamine vs. GDR and 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, education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Withdrawal symptoms,</w:t>
              <w:br/>
              <w:t>anxiety symptoms, drowsiness, physical/mental performance, sleep quality, benzodiazepine use statu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ositive</w:t>
            </w:r>
          </w:p>
        </w:tc>
      </w:tr>
      <w:tr>
        <w:trPr>
          <w:trHeight w:val="6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1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Michelini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, CBT, follow-up, long-acting benzodiazepine substitution, flexible schedule, pharmacological therapi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6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1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Morin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7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63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 alone vs. CBT for insomnia vs. GDR and CBT for insomni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ducation, training, 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use status, sleep parameters, psychiatric rating scales (anxiety, depression), withdrawal symptoms, adherence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ositive</w:t>
            </w:r>
          </w:p>
        </w:tc>
      </w:tr>
      <w:tr>
        <w:trPr>
          <w:trHeight w:val="6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1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Morin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Non-comparative study 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63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ffect of CBT and GDR on hypnotic us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ducation, Training, 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Sleep/wake patterns, type/dosage of benzodiazepine, benzodiazepine discontinuation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ositive</w:t>
            </w:r>
          </w:p>
        </w:tc>
      </w:tr>
      <w:tr>
        <w:trPr>
          <w:trHeight w:val="145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1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Morton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6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Buspirone and GDR vs. placebo and GD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Completion of withdrawal program, anxiety, mood, withdrawal symptoms, adverse effect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egative</w:t>
            </w:r>
          </w:p>
        </w:tc>
      </w:tr>
      <w:tr>
        <w:trPr>
          <w:trHeight w:val="427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1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Mugunthan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1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Systematic review and meta-analysi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61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ot specified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Minimal intervention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ducation, persuasion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discontinuation or dose reduction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ositive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1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Murphy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6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5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 with diazepam vs. GDR with lorazepam vs. GDR with bromazepa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Withdrawal symptoms, psychiatric symptom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1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Nakao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6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9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aroxetine and GDR vs. GDR alone vs. no interventio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discontinuation, withdrawal symptoms, anxiety symptom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ositive</w:t>
            </w:r>
          </w:p>
        </w:tc>
      </w:tr>
      <w:tr>
        <w:trPr>
          <w:trHeight w:val="176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2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Nardi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1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Before-after study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7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9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fficacy of GD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Clonazepam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Withdrawal symptoms, panic disorder symptoms, benzodiazepine discontinuation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ositive</w:t>
            </w:r>
          </w:p>
        </w:tc>
      </w:tr>
      <w:tr>
        <w:trPr>
          <w:trHeight w:val="181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2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Nathan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8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ot specified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Intensive psychotherapy vs. stress managemen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ducation, training, 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Withdrawal symptoms, benzodiazepine use statu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Unclear</w:t>
            </w:r>
          </w:p>
        </w:tc>
      </w:tr>
      <w:tr>
        <w:trPr>
          <w:trHeight w:val="188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2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tional Prescribing Service, Australi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1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Brief interventions, GDR, follow-up, education, psychological therapi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382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2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tional Prescribing Service, Australi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ducation, monitoring, long-acting benzodiazepine substitution, GDR, flexibility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2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HS, United Kingdom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1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uideline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Letter, education, GDR, long-acting benzodiazepine substitution, flexibility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46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2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ot specified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, psychological therapy, support, long-acting benzodiazepine substitutio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2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OUGG, Canad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1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uideline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, follow-up, long-acting benzodiazepine substitution</w:t>
            </w:r>
          </w:p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</w:r>
          </w:p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188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Ref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Sourc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Year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Article type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Sample siz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Mean age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Deprescribing interventions studied or discusse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Medication discontinued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 xml:space="preserve">Intervention functions 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Key study outcome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Direction of effect</w:t>
            </w:r>
          </w:p>
        </w:tc>
      </w:tr>
      <w:tr>
        <w:trPr>
          <w:trHeight w:val="6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2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Noyes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8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atient education, GDR, long-acting benzodiazepine substitution, role of pharmacological agents, follow-up, suppor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2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SW Department of Health, Australia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uideline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Stabilization, long-acting benzodiazepine substitution, GDR, flexibility, patient educatio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313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2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O'Connor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8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8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roup CBT and GDR vs. group support and GDR vs. usual car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ducation, training, environmental restructuring, 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 xml:space="preserve">Withdrawal symptoms, psychological measures, benzodiazepine discontinuation 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Unclear</w:t>
            </w:r>
          </w:p>
        </w:tc>
      </w:tr>
      <w:tr>
        <w:trPr>
          <w:trHeight w:val="6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3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Onyett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8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harmacological therapies, follow-up, long-acting benzodiazepine substitution, psychological therapi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305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3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Onyett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8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6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roup training vs. individual appointmen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, education, training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dose, anxiety and depression symptoms, withdrawal symptom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3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Otto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CBT, GD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6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3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Otto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1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0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Conservative GDR  vs. GDR and individual relaxation treatment vs. GDR and single exposure-based CB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lprazolam, clonazepam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, education, training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use status, withdrawal symptoms, anxiety/mood, panic attack frequency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ositive</w:t>
            </w:r>
          </w:p>
        </w:tc>
      </w:tr>
      <w:tr>
        <w:trPr>
          <w:trHeight w:val="106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3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Otto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CBT, GD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61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3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Otto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3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38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 vs. GDR and group CB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lprazolam, clonazepam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, education, training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Completion of scheduled taper, anxiety symptoms, withdrawal symptoms, number of panic attack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ositive</w:t>
            </w:r>
          </w:p>
        </w:tc>
      </w:tr>
      <w:tr>
        <w:trPr>
          <w:trHeight w:val="6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3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Oude Voshaar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Systematic review and meta-analysi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,39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8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Minimal intervention vs. systematic discontinuation vs. psychotherapy vs. pharmacologic augmentatio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, education, training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discontinuation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ositive</w:t>
            </w:r>
          </w:p>
        </w:tc>
      </w:tr>
      <w:tr>
        <w:trPr>
          <w:trHeight w:val="49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3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Oude Voshaar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8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63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CBT and GDR vs. GDR alone vs. routine car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ducation, training, 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discontinuation or dose reduction, withdrawal symptom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egative</w:t>
            </w:r>
          </w:p>
        </w:tc>
      </w:tr>
      <w:tr>
        <w:trPr>
          <w:trHeight w:val="627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3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Parr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Systematic review and meta-analysis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1,91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2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outine care vs. brief interventions, GDR, and psychological therapy</w:t>
              <w:br/>
              <w:t>GDR alone vs. GDR and psychological therapy and substitutive pharmacotherapy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 or Z-drug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, education, training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discontinuation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ositive</w:t>
            </w:r>
          </w:p>
        </w:tc>
      </w:tr>
      <w:tr>
        <w:trPr>
          <w:trHeight w:val="301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3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Pat-Horenczyk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9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Benzodiazepine switch to zopiclone followed by GDR vs. benzodiazepine continuation and GD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Flunitrazepam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, education, training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Sleep and psychological parameters, withdrawal symptoms, benzodiazepine use statu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ositive</w:t>
            </w:r>
          </w:p>
        </w:tc>
      </w:tr>
      <w:tr>
        <w:trPr>
          <w:trHeight w:val="46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4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ecknold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89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4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Peles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8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3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Melatonin vs. 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Sleep measures, benzodiazepine discontinuation, benzodiazepine use relapse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egative</w:t>
            </w:r>
          </w:p>
        </w:tc>
      </w:tr>
      <w:tr>
        <w:trPr>
          <w:trHeight w:val="188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Ref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Sourc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Year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Article type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Sample siz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Mean age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Deprescribing interventions studied or discusse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Medication discontinued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 xml:space="preserve">Intervention functions 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Key study outcome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Direction of effect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4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Petrovic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sychological therapies, GDR, management of underlying conditio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35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4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Poyares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3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Valarian vs. 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Sleep measures, benzodiazepine use statu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4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Raju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Before-after study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5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9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ffect of discontinuation progra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 or Z-drug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ducation, 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discontinuation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Unclear</w:t>
            </w:r>
          </w:p>
        </w:tc>
      </w:tr>
      <w:tr>
        <w:trPr>
          <w:trHeight w:val="24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4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Rickels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onrandomized controlled trial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7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8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Buspirone vs. imipramine vs. 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Diazepam, lorazepam, alprazolam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use status at 12 weeks and 12 months, withdrawal symptom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ositive</w:t>
            </w:r>
          </w:p>
        </w:tc>
      </w:tr>
      <w:tr>
        <w:trPr>
          <w:trHeight w:val="329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4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Rickels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7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7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Trazodone vs. valproate vs. 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Diazepam, lorazepam, alprazolam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Withdrawal symptoms, benzodiazepine use statu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egative</w:t>
            </w:r>
          </w:p>
        </w:tc>
      </w:tr>
      <w:tr>
        <w:trPr>
          <w:trHeight w:val="46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4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Rickels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Brief counselling, CBT, GDR, pharmacological therapies, treat underlying conditions, flexibil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24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4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Romach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0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7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Ondansetron vs. placeb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lprazolam, lorazepam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, education, training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discontinuation or dose reduction, withdrawal symptoms, anxiety symptom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egative</w:t>
            </w:r>
          </w:p>
        </w:tc>
      </w:tr>
      <w:tr>
        <w:trPr>
          <w:trHeight w:val="6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4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oth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8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, flexible schedule, long-acting benzodiazepine substitution, psychological support, pharmacological therapi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5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Roy-Bryne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sychological therapies, pharmacological therapi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68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5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Roy-Byrne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, pharmacological therapi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5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Roy-Byrne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8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Withdrawal symptoms, long-acting benzodiazepine substitutio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308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5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Rynn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onrandomized controlled trial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ot specified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lacebo vs. buspirone vs. imipramin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Diazepam, lorazepam, alprazolam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Psychiatric rating scales (anxiety, depression), benzodiazepine use status, withdrawal symptom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egative</w:t>
            </w:r>
          </w:p>
        </w:tc>
      </w:tr>
      <w:tr>
        <w:trPr>
          <w:trHeight w:val="46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5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Sanchez-Craig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8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1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CBT and abrupt stop vs. CBT and GD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, education, training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discontinuation, withdrawal symptom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egative</w:t>
            </w:r>
          </w:p>
        </w:tc>
      </w:tr>
      <w:tr>
        <w:trPr>
          <w:trHeight w:val="46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5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Saul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8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2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4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tenolol and GDR vs. placebo and GD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Withdrawal symptoms, anxiety symptoms, benzodiazepine use statu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egative</w:t>
            </w:r>
          </w:p>
        </w:tc>
      </w:tr>
      <w:tr>
        <w:trPr>
          <w:trHeight w:val="46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5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Schweizer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Long-acting benzodiazepine substitutio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6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5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Schweizer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8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onrandomized controlled trial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3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brupt discontinuation and replacement with buspirone vs. gradual discontinuation and replacement with buspiron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Withdrawal symptoms, benzodiazepine use status, anxiety symptom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egative</w:t>
            </w:r>
          </w:p>
        </w:tc>
      </w:tr>
      <w:tr>
        <w:trPr>
          <w:trHeight w:val="215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5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Schweizer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7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Carbamazepine and GDR vs. placebo and GD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Diazepam, lorazepam, alprazolam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Withdrawal symptoms, benzodiazepine use status, anxiety and depression symptom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egative</w:t>
            </w:r>
          </w:p>
        </w:tc>
      </w:tr>
      <w:tr>
        <w:trPr>
          <w:trHeight w:val="188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Ref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Sourc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Year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Article type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Sample siz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Mean age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Deprescribing interventions studied or discusse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Medication discontinued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 xml:space="preserve">Intervention functions 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Key study outcome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Direction of effect</w:t>
            </w:r>
          </w:p>
        </w:tc>
      </w:tr>
      <w:tr>
        <w:trPr>
          <w:trHeight w:val="261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5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Schweizer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onrandomized controlled trial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6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7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 of short half-life benzodiazepine vs. GDR of long half-life benzodiazepin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Withdrawal symptoms, benzodiazepine use status, anxiety and depression symptom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egative</w:t>
            </w:r>
          </w:p>
        </w:tc>
      </w:tr>
      <w:tr>
        <w:trPr>
          <w:trHeight w:val="344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6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Schwiezer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ot specified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rogesterone and GDR vs. placebo and GD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Diazepam, lorazepam, alprazolam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Withdrawal symptoms, benzodiazepine use status, anxiety and depression symptom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egative</w:t>
            </w:r>
          </w:p>
        </w:tc>
      </w:tr>
      <w:tr>
        <w:trPr>
          <w:trHeight w:val="102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6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Shapiro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34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0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Zopiclone for benzodiazepine discontinuatio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use status, sleep measures, withdrawal symptoms, adverse effect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ositive</w:t>
            </w:r>
          </w:p>
        </w:tc>
      </w:tr>
      <w:tr>
        <w:trPr>
          <w:trHeight w:val="6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6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Sloan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1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, treat underlying condition, education, follow-up, long-acting benzodiazepine substitution, flexible approach, restricted dispensing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249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6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Smith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1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Multi-faceted approach, support groups for patient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213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6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Spiegel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ducation, flexible GDR, collaboration with patient, managing underlying conditions, CB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6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Stewart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onrandomized controlled trial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8,17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65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Letter encouraging benzodiazepine cessation vs. no interventio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 or Z-drug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ducation, training, environmental restructuring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Change in benzodiazepine prescribing by physician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ositive</w:t>
            </w:r>
          </w:p>
        </w:tc>
      </w:tr>
      <w:tr>
        <w:trPr>
          <w:trHeight w:val="35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Tannenbaum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1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30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75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Direct to consumer educational intervention vs. usual car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ducation, persuasion, modelling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discontinuation or dose reduction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ositive</w:t>
            </w:r>
          </w:p>
        </w:tc>
      </w:tr>
      <w:tr>
        <w:trPr>
          <w:trHeight w:val="102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6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Taylor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1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4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Sleep hygiene education, sleep restriction, and hypnotic withdrawal vs. sleep hygiene education alon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 or Z-drug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, education, training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Sleep measures, benzodiazepine or Z-drug use statu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ositive</w:t>
            </w:r>
          </w:p>
        </w:tc>
      </w:tr>
      <w:tr>
        <w:trPr>
          <w:trHeight w:val="223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6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Therapeutics Letter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ducation, long-acting benzodiazepine substitution, GDR, follow-up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485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6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Thirtala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1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ducation, psychotherapy, treat underlying conditions, GDR, long-acting benzodiazepine substitutio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6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6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Tiller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1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ducation, GDR, psychological therapies, brief interventions, flexibility, long-acting benzodiazepine substitution, follow-up, engage family and carer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237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7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Tyrer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87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ot specified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Dothiepin and GDR vs. placebo and GD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discontinuation, withdrawal symptoms, anxiety and depression symptoms, adverse effect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7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Tyrer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8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, long-acting benzodiazepine substitution, pharmacologic therapie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102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7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Udelman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7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2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Buspirone and GDR vs. placebo and GDR</w:t>
            </w:r>
          </w:p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</w:r>
          </w:p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lprazolam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Alprazolam discontinuation, withdrawal symptoms, anxiety symptoms</w:t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egative</w:t>
            </w:r>
          </w:p>
        </w:tc>
      </w:tr>
      <w:tr>
        <w:trPr>
          <w:trHeight w:val="102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Ref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Sourc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Year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Article type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Sample size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Mean age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Deprescribing interventions studied or discusse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Medication discontinued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 xml:space="preserve">Intervention functions 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Key study outcome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b/>
                <w:bCs/>
                <w:sz w:val="16"/>
                <w:szCs w:val="16"/>
                <w:lang w:val="en-CA"/>
              </w:rPr>
              <w:t>Direction of effect</w:t>
            </w:r>
          </w:p>
        </w:tc>
      </w:tr>
      <w:tr>
        <w:trPr>
          <w:trHeight w:val="39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73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van de Steeg-van Gompel et al.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,39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65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harmacists receiving training vs. pharmacists receiving manual only for implementation of a benzodiazepine discontinuation lette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 or Z-drug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ducation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Physician and pharmacist participation in intervention, benzodiazepine discontinuation or dose reduction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Unclear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7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Vicens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3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9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Benzodiazepine withdrawal advice and biweekly follow-up vs. routine car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ducation, 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discontinuation or dose reduction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egative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7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Vicens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1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53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64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Clinic visit follow-up vs. written letter and follow-up vs. usual car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 or Z-drug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ducation, 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discontinuation, anxiety and depression symptoms, sleep quality, alcohol consumption, withdrawal symptoms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ositive</w:t>
            </w:r>
          </w:p>
        </w:tc>
      </w:tr>
      <w:tr>
        <w:trPr>
          <w:trHeight w:val="321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7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Vissers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3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ot specified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Melatonin and GDR vs. placebo and GD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Benzodiazepine discontinuation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egative</w:t>
            </w:r>
          </w:p>
        </w:tc>
      </w:tr>
      <w:tr>
        <w:trPr>
          <w:trHeight w:val="161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7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 xml:space="preserve">Vorma et al.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7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0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 and CBT vs. routine car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Any benzodiazepine or Z-drug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, education, training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Taper completion, benzodiazepine discontinuation or dose reduction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egative</w:t>
            </w:r>
          </w:p>
        </w:tc>
      </w:tr>
      <w:tr>
        <w:trPr>
          <w:trHeight w:val="102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78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Woodward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0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ducation, follow-up, long-acting benzodiazepine substitution, flexible GDR, sleep hygien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79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Woodward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99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rrative review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GDR, long-acting benzodiazepine substitution, relaxation training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A</w:t>
            </w:r>
          </w:p>
        </w:tc>
      </w:tr>
      <w:tr>
        <w:trPr>
          <w:trHeight w:val="46" w:hRule="atLeast"/>
        </w:trPr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8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Ze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201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RCT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135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49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Placebo and GDR vs. ramelteon and GDR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Zolpidem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Enablement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  <w:lang w:val="en-CA"/>
              </w:rPr>
              <w:t>Zolpidem discontinuation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sz w:val="16"/>
                <w:szCs w:val="16"/>
                <w:lang w:val="en-CA"/>
              </w:rPr>
            </w:pPr>
            <w:r>
              <w:rPr>
                <w:rFonts w:eastAsia="Times New Roman" w:cs="Calibri" w:ascii="Calibri" w:hAnsi="Calibri"/>
                <w:sz w:val="16"/>
                <w:szCs w:val="16"/>
                <w:lang w:val="en-CA"/>
              </w:rPr>
              <w:t>Negative</w:t>
            </w:r>
          </w:p>
        </w:tc>
      </w:tr>
    </w:tbl>
    <w:p>
      <w:pPr>
        <w:pStyle w:val="Normal"/>
        <w:spacing w:before="0" w:after="12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sectPr>
      <w:footerReference w:type="default" r:id="rId2"/>
      <w:type w:val="nextPage"/>
      <w:pgSz w:orient="landscape" w:w="15840" w:h="12240"/>
      <w:pgMar w:left="1134" w:right="1134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0230" cy="154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023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rFonts w:ascii="Calibri" w:hAnsi="Calibri" w:cs="Calibri"/>
                              <w:sz w:val="18"/>
                            </w:rPr>
                          </w:pPr>
                          <w:r>
                            <w:rPr>
                              <w:rFonts w:cs="Calibri" w:ascii="Calibri" w:hAnsi="Calibri"/>
                              <w:sz w:val="20"/>
                            </w:rPr>
                            <w:t xml:space="preserve">Page </w:t>
                          </w:r>
                          <w:r>
                            <w:rPr>
                              <w:rFonts w:cs="Calibri" w:ascii="Calibri" w:hAnsi="Calibri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sz w:val="20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sz w:val="20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sz w:val="20"/>
                              <w:rFonts w:cs="Calibri" w:ascii="Calibri" w:hAnsi="Calibri"/>
                            </w:rPr>
                            <w:t>9</w:t>
                          </w:r>
                          <w:r>
                            <w:rPr>
                              <w:sz w:val="20"/>
                              <w:rFonts w:cs="Calibri" w:ascii="Calibri" w:hAnsi="Calibri"/>
                            </w:rPr>
                            <w:fldChar w:fldCharType="end"/>
                          </w:r>
                          <w:r>
                            <w:rPr>
                              <w:rFonts w:cs="Calibri" w:ascii="Calibri" w:hAnsi="Calibri"/>
                              <w:sz w:val="20"/>
                            </w:rPr>
                            <w:t xml:space="preserve"> of </w:t>
                          </w:r>
                          <w:r>
                            <w:rPr>
                              <w:rFonts w:cs="Calibri" w:ascii="Calibri" w:hAnsi="Calibri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sz w:val="20"/>
                              <w:rFonts w:cs="Calibri" w:ascii="Calibri" w:hAnsi="Calibri"/>
                            </w:rPr>
                            <w:instrText xml:space="preserve"> NUMPAGES \* ARABIC </w:instrText>
                          </w:r>
                          <w:r>
                            <w:rPr>
                              <w:sz w:val="20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sz w:val="20"/>
                              <w:rFonts w:cs="Calibri" w:ascii="Calibri" w:hAnsi="Calibri"/>
                            </w:rPr>
                            <w:t>9</w:t>
                          </w:r>
                          <w:r>
                            <w:rPr>
                              <w:sz w:val="20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4.9pt;height:12.2pt;mso-wrap-distance-left:0pt;mso-wrap-distance-right:0pt;mso-wrap-distance-top:0pt;mso-wrap-distance-bottom:0pt;margin-top:0.05pt;mso-position-vertical-relative:text;margin-left:633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right"/>
                      <w:rPr>
                        <w:rFonts w:ascii="Calibri" w:hAnsi="Calibri" w:cs="Calibri"/>
                        <w:sz w:val="18"/>
                      </w:rPr>
                    </w:pPr>
                    <w:r>
                      <w:rPr>
                        <w:rFonts w:cs="Calibri" w:ascii="Calibri" w:hAnsi="Calibri"/>
                        <w:sz w:val="20"/>
                      </w:rPr>
                      <w:t xml:space="preserve">Page </w:t>
                    </w:r>
                    <w:r>
                      <w:rPr>
                        <w:rFonts w:cs="Calibri" w:ascii="Calibri" w:hAnsi="Calibri"/>
                        <w:sz w:val="20"/>
                      </w:rPr>
                      <w:fldChar w:fldCharType="begin"/>
                    </w:r>
                    <w:r>
                      <w:rPr>
                        <w:sz w:val="20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sz w:val="20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sz w:val="20"/>
                        <w:rFonts w:cs="Calibri" w:ascii="Calibri" w:hAnsi="Calibri"/>
                      </w:rPr>
                      <w:t>9</w:t>
                    </w:r>
                    <w:r>
                      <w:rPr>
                        <w:sz w:val="20"/>
                        <w:rFonts w:cs="Calibri" w:ascii="Calibri" w:hAnsi="Calibri"/>
                      </w:rPr>
                      <w:fldChar w:fldCharType="end"/>
                    </w:r>
                    <w:r>
                      <w:rPr>
                        <w:rFonts w:cs="Calibri" w:ascii="Calibri" w:hAnsi="Calibri"/>
                        <w:sz w:val="20"/>
                      </w:rPr>
                      <w:t xml:space="preserve"> of </w:t>
                    </w:r>
                    <w:r>
                      <w:rPr>
                        <w:rFonts w:cs="Calibri" w:ascii="Calibri" w:hAnsi="Calibri"/>
                        <w:sz w:val="20"/>
                      </w:rPr>
                      <w:fldChar w:fldCharType="begin"/>
                    </w:r>
                    <w:r>
                      <w:rPr>
                        <w:sz w:val="20"/>
                        <w:rFonts w:cs="Calibri" w:ascii="Calibri" w:hAnsi="Calibri"/>
                      </w:rPr>
                      <w:instrText xml:space="preserve"> NUMPAGES \* ARABIC </w:instrText>
                    </w:r>
                    <w:r>
                      <w:rPr>
                        <w:sz w:val="20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sz w:val="20"/>
                        <w:rFonts w:cs="Calibri" w:ascii="Calibri" w:hAnsi="Calibri"/>
                      </w:rPr>
                      <w:t>9</w:t>
                    </w:r>
                    <w:r>
                      <w:rPr>
                        <w:sz w:val="20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/>
    </w:rPr>
  </w:style>
  <w:style w:type="character" w:styleId="CommentSubjectChar">
    <w:name w:val="Comment Subject Char"/>
    <w:qFormat/>
    <w:rPr>
      <w:b/>
      <w:bCs/>
      <w:sz w:val="24"/>
      <w:szCs w:val="24"/>
      <w:lang w:val="en-US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en-CA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2T14:36:00Z</dcterms:created>
  <dc:creator>André Pollmann</dc:creator>
  <dc:description/>
  <cp:keywords/>
  <dc:language>en-US</dc:language>
  <cp:lastModifiedBy>André Pollmann</cp:lastModifiedBy>
  <dcterms:modified xsi:type="dcterms:W3CDTF">2015-06-12T14:37:00Z</dcterms:modified>
  <cp:revision>4</cp:revision>
  <dc:subject/>
  <dc:title/>
</cp:coreProperties>
</file>